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A7A12" w14:textId="0BC56F5A" w:rsidR="00026D27" w:rsidRPr="0042496A" w:rsidRDefault="00026D27" w:rsidP="00AA4794">
      <w:pPr>
        <w:rPr>
          <w:color w:val="FF0000"/>
        </w:rPr>
      </w:pPr>
      <w:bookmarkStart w:id="0" w:name="_GoBack"/>
      <w:bookmarkEnd w:id="0"/>
      <w:r w:rsidRPr="0042496A">
        <w:rPr>
          <w:b/>
          <w:bCs/>
          <w:color w:val="FF0000"/>
        </w:rPr>
        <w:t>Supplementary Table 2.</w:t>
      </w:r>
      <w:r w:rsidRPr="0042496A">
        <w:rPr>
          <w:color w:val="FF0000"/>
        </w:rPr>
        <w:t xml:space="preserve"> Sensitivity analysis before and after interpolation of missing values</w:t>
      </w:r>
    </w:p>
    <w:tbl>
      <w:tblPr>
        <w:tblW w:w="8391" w:type="dxa"/>
        <w:jc w:val="center"/>
        <w:tblLayout w:type="fixed"/>
        <w:tblLook w:val="04A0" w:firstRow="1" w:lastRow="0" w:firstColumn="1" w:lastColumn="0" w:noHBand="0" w:noVBand="1"/>
      </w:tblPr>
      <w:tblGrid>
        <w:gridCol w:w="2409"/>
        <w:gridCol w:w="1984"/>
        <w:gridCol w:w="1984"/>
        <w:gridCol w:w="1134"/>
        <w:gridCol w:w="880"/>
      </w:tblGrid>
      <w:tr w:rsidR="0042496A" w:rsidRPr="0042496A" w14:paraId="2167844F" w14:textId="77777777" w:rsidTr="00AA4794">
        <w:trPr>
          <w:trHeight w:val="168"/>
          <w:tblHeader/>
          <w:jc w:val="center"/>
        </w:trPr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39F981" w14:textId="77777777" w:rsidR="00026D27" w:rsidRPr="0042496A" w:rsidRDefault="00026D27" w:rsidP="00AA4794">
            <w:pPr>
              <w:rPr>
                <w:bCs/>
                <w:color w:val="FF0000"/>
              </w:rPr>
            </w:pPr>
            <w:r w:rsidRPr="0042496A">
              <w:rPr>
                <w:color w:val="FF0000"/>
                <w:lang w:bidi="ar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25922B" w14:textId="64C0020D" w:rsidR="00026D27" w:rsidRPr="0042496A" w:rsidRDefault="00026D27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Before interpolatio</w:t>
            </w:r>
            <w:r w:rsidRPr="0042496A">
              <w:rPr>
                <w:rStyle w:val="ab"/>
                <w:color w:val="FF0000"/>
                <w:sz w:val="20"/>
                <w:szCs w:val="20"/>
              </w:rPr>
              <w:t>n</w:t>
            </w:r>
            <w:r w:rsidRPr="0042496A">
              <w:rPr>
                <w:color w:val="FF0000"/>
                <w:lang w:bidi="ar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656054" w14:textId="351B93FA" w:rsidR="00026D27" w:rsidRPr="0042496A" w:rsidRDefault="00026D27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After interpolatio</w:t>
            </w:r>
            <w:r w:rsidRPr="0042496A">
              <w:rPr>
                <w:rStyle w:val="ab"/>
                <w:color w:val="FF0000"/>
                <w:sz w:val="20"/>
                <w:szCs w:val="20"/>
              </w:rPr>
              <w:t>n</w:t>
            </w:r>
            <w:r w:rsidRPr="0042496A">
              <w:rPr>
                <w:color w:val="FF0000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42D2EC9" w14:textId="77777777" w:rsidR="00026D27" w:rsidRPr="0042496A" w:rsidRDefault="00026D27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Statistics</w:t>
            </w:r>
          </w:p>
        </w:tc>
        <w:tc>
          <w:tcPr>
            <w:tcW w:w="88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68BEAB" w14:textId="77777777" w:rsidR="00026D27" w:rsidRPr="0042496A" w:rsidRDefault="00026D27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P</w:t>
            </w:r>
          </w:p>
        </w:tc>
      </w:tr>
      <w:tr w:rsidR="0042496A" w:rsidRPr="0042496A" w14:paraId="50A1F6B6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F585EB" w14:textId="5441E389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Education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1F7445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BC441F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8E36EC" w14:textId="341FCA05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3.44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DDD785" w14:textId="4295E6C0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0.179</w:t>
            </w:r>
          </w:p>
        </w:tc>
      </w:tr>
      <w:tr w:rsidR="0042496A" w:rsidRPr="0042496A" w14:paraId="613E4D3A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C005A9" w14:textId="21C24E5F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Less than high schoo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A5DE77" w14:textId="0BC23D4A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446 (22.8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544C4D" w14:textId="35B60079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488 (22.7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001457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193CCD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</w:tr>
      <w:tr w:rsidR="0042496A" w:rsidRPr="0042496A" w14:paraId="3FA6A06B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AB8C32" w14:textId="37CAA659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High school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2E3533" w14:textId="223CEB7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100 (26.40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BBD9F7" w14:textId="1621EEFA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136 (26.7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A5BCE9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4D0ADD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</w:tr>
      <w:tr w:rsidR="0042496A" w:rsidRPr="0042496A" w14:paraId="225733DF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92D3E4" w14:textId="745C70D5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College and abov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D780BB" w14:textId="2ED9AFE2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1976 (50.7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727AE5" w14:textId="703D3A61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</w:rPr>
              <w:t>2035 (50.5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E191C9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A2A9C1" w14:textId="77777777" w:rsidR="00AA4794" w:rsidRPr="0042496A" w:rsidRDefault="00AA4794" w:rsidP="00AA4794">
            <w:pPr>
              <w:rPr>
                <w:color w:val="FF0000"/>
                <w:lang w:bidi="ar"/>
              </w:rPr>
            </w:pPr>
          </w:p>
        </w:tc>
      </w:tr>
      <w:tr w:rsidR="0042496A" w:rsidRPr="0042496A" w14:paraId="3E8EAD80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BB3FDE" w14:textId="37972F1E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Marital status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8E235A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EF2FB3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05D78B" w14:textId="5B4574A8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3.86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2AD088" w14:textId="129937FC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145</w:t>
            </w:r>
          </w:p>
        </w:tc>
      </w:tr>
      <w:tr w:rsidR="0042496A" w:rsidRPr="0042496A" w14:paraId="4441EA4F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BE050A" w14:textId="3DF76778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Marrie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D413B3" w14:textId="1B05880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170 (50.21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045CF2" w14:textId="3E413BD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228 (49.8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6E7C1E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9C5A52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6B4CCF65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0DB92A" w14:textId="57492AB4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Never marrie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85506E" w14:textId="67A11D7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34 (13.0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6B7370" w14:textId="2AF3415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53 (13.1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3863AF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54FBCE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2BB654E0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FB1C34" w14:textId="2CF81981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Other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75B60E" w14:textId="511E261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825 (36.72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D615A5" w14:textId="0CA7C30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878 (37.0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093D9F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8DDF25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5675DBF3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82592C" w14:textId="5B6A183A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PIR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A3D36A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F24899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D7ED2C" w14:textId="2D9F9CDB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1.12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B297C9" w14:textId="5F514C28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290</w:t>
            </w:r>
          </w:p>
        </w:tc>
      </w:tr>
      <w:tr w:rsidR="0042496A" w:rsidRPr="0042496A" w14:paraId="2EBF15FC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7BA81B" w14:textId="10305C1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&lt;1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ECFEA8" w14:textId="4CE3892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055 (19.06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F24D9E" w14:textId="50106E5C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172 (19.2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989764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F4ADDE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1F4F1ACF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B47564" w14:textId="2A498ADD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≥1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0850E0" w14:textId="2166A22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163 (80.9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136928" w14:textId="7968819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487 (80.7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B5FDD2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D73669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36D8F38B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0936EF" w14:textId="7A19B16A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Smoking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8D4FC9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3A8725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5F67F7" w14:textId="39419278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0.64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243A30" w14:textId="239CDA0A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424</w:t>
            </w:r>
          </w:p>
        </w:tc>
      </w:tr>
      <w:tr w:rsidR="0042496A" w:rsidRPr="0042496A" w14:paraId="3060DDBE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0B52B6" w14:textId="46B8248C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No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70D880" w14:textId="5365804F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331 (51.0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2E6BCF" w14:textId="77F825E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377 (51.1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EABEB7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A33625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5F66B5F0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CF611F" w14:textId="215EDE36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Ye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CD97FC" w14:textId="05D2C22C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248 (48.96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4C8173" w14:textId="016FCEC1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282 (48.8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0F0FFE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E53673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24996775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99B3CB" w14:textId="03E88518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Drinking, n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933C9F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89A3B6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5A5203" w14:textId="5A879A7D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3.02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090F37" w14:textId="1F3E85E7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082</w:t>
            </w:r>
          </w:p>
        </w:tc>
      </w:tr>
      <w:tr w:rsidR="0042496A" w:rsidRPr="0042496A" w14:paraId="6548D18B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120040" w14:textId="0A468DFD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No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A05106" w14:textId="3CA3B64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536 (32.5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510861" w14:textId="6F938C17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684 (32.9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BB49BB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085245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1B5626C6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EC3633" w14:textId="4FC1D31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 xml:space="preserve">  Ye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E840C9" w14:textId="0A723C3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725 (67.4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0A14F7" w14:textId="5B7C557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975 (67.0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D33F8B" w14:textId="77777777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F397BFB" w14:textId="77777777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003C9962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C09158" w14:textId="6D478C3E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BMI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94AFD7" w14:textId="4BE736A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0.33 (0.19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2AA0E5" w14:textId="00298E8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0.32 (0.1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6B7092" w14:textId="554C7D72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0.33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CA62C9" w14:textId="72755A0D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742</w:t>
            </w:r>
          </w:p>
        </w:tc>
      </w:tr>
      <w:tr w:rsidR="0042496A" w:rsidRPr="0042496A" w14:paraId="3D2F4EFB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5A09FD" w14:textId="6CDC1F9B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Uric aci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3E1E2F" w14:textId="1B0C9292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.90 (0.04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189A6F" w14:textId="4C5FA99B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.91 (0.0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E9785B" w14:textId="0CFA6C7D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-1.75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BB0157" w14:textId="7E20AE5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083</w:t>
            </w:r>
          </w:p>
        </w:tc>
      </w:tr>
      <w:tr w:rsidR="0042496A" w:rsidRPr="0042496A" w14:paraId="63BAEEE2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BA3D24" w14:textId="53B56B8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WBC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C85C01" w14:textId="46CCD23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7.69 (0.06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7E689C" w14:textId="3AA85713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7.69 (0.0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7FDEC6" w14:textId="6721535C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0.07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920AF4" w14:textId="0487DA0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947</w:t>
            </w:r>
          </w:p>
        </w:tc>
      </w:tr>
      <w:tr w:rsidR="0042496A" w:rsidRPr="0042496A" w14:paraId="7AFD39E1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70B013" w14:textId="71EAFB5F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Phosphoru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1F74A9" w14:textId="6AC2E2DA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.76 (0.01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CB543B" w14:textId="5185AF8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.76 (0.0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6B374D" w14:textId="10AB517E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-0.85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352C9D" w14:textId="17620FE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395</w:t>
            </w:r>
          </w:p>
        </w:tc>
      </w:tr>
      <w:tr w:rsidR="0042496A" w:rsidRPr="0042496A" w14:paraId="587CFC08" w14:textId="77777777" w:rsidTr="00AA4794">
        <w:trPr>
          <w:trHeight w:val="184"/>
          <w:jc w:val="center"/>
        </w:trPr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895334" w14:textId="5EBA69D7" w:rsidR="00AA4794" w:rsidRPr="0042496A" w:rsidRDefault="00AA4794" w:rsidP="00AA4794">
            <w:pPr>
              <w:rPr>
                <w:color w:val="FF0000"/>
                <w:lang w:bidi="ar"/>
              </w:rPr>
            </w:pPr>
            <w:r w:rsidRPr="0042496A">
              <w:rPr>
                <w:color w:val="FF0000"/>
                <w:lang w:bidi="ar"/>
              </w:rPr>
              <w:t>Hemoglobi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49E2F6" w14:textId="28084B63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3.74 (0.0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94AE97" w14:textId="6140D939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3.75 (0.0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FAABAC" w14:textId="0FDA4BC2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t=-1.31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E98D700" w14:textId="4499021B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195</w:t>
            </w:r>
          </w:p>
        </w:tc>
      </w:tr>
      <w:tr w:rsidR="0042496A" w:rsidRPr="0042496A" w14:paraId="401649EA" w14:textId="77777777" w:rsidTr="00AA4794">
        <w:trPr>
          <w:trHeight w:val="90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16F861" w14:textId="740828A0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>Depress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43A377" w14:textId="3CF29B3A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E2DA3C" w14:textId="4239DC9B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DAE6A5" w14:textId="2EDF8DE1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χ</w:t>
            </w:r>
            <w:r w:rsidRPr="0042496A">
              <w:rPr>
                <w:color w:val="FF0000"/>
                <w:vertAlign w:val="superscript"/>
              </w:rPr>
              <w:t>2</w:t>
            </w:r>
            <w:r w:rsidRPr="0042496A">
              <w:rPr>
                <w:color w:val="FF0000"/>
              </w:rPr>
              <w:t>=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CF2048" w14:textId="707A3E34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0.907</w:t>
            </w:r>
          </w:p>
        </w:tc>
      </w:tr>
      <w:tr w:rsidR="0042496A" w:rsidRPr="0042496A" w14:paraId="0826E818" w14:textId="77777777" w:rsidTr="00AA4794">
        <w:trPr>
          <w:trHeight w:val="90"/>
          <w:jc w:val="center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1E7518" w14:textId="0908BA9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7EE073" w14:textId="557EA5B5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794 (89.5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758798" w14:textId="26E78C77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4119 (89.5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DFE108" w14:textId="1C04750B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C8D1D6" w14:textId="720AE93B" w:rsidR="00AA4794" w:rsidRPr="0042496A" w:rsidRDefault="00AA4794" w:rsidP="00AA4794">
            <w:pPr>
              <w:rPr>
                <w:color w:val="FF0000"/>
              </w:rPr>
            </w:pPr>
          </w:p>
        </w:tc>
      </w:tr>
      <w:tr w:rsidR="0042496A" w:rsidRPr="0042496A" w14:paraId="4EC7AA45" w14:textId="77777777" w:rsidTr="00AA4794">
        <w:trPr>
          <w:trHeight w:val="129"/>
          <w:jc w:val="center"/>
        </w:trPr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A2A307" w14:textId="7BFEFF5A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  <w:lang w:bidi="ar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553A3B" w14:textId="1D1BE76A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499 (10.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A7B87D" w14:textId="04C38012" w:rsidR="00AA4794" w:rsidRPr="0042496A" w:rsidRDefault="00AA4794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540 (10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5D38BA" w14:textId="5B14DFCB" w:rsidR="00AA4794" w:rsidRPr="0042496A" w:rsidRDefault="00AA4794" w:rsidP="00AA4794">
            <w:pPr>
              <w:rPr>
                <w:color w:val="FF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55FC96" w14:textId="4ADA63DC" w:rsidR="00AA4794" w:rsidRPr="0042496A" w:rsidRDefault="00AA4794" w:rsidP="00AA4794">
            <w:pPr>
              <w:rPr>
                <w:color w:val="FF0000"/>
              </w:rPr>
            </w:pPr>
          </w:p>
        </w:tc>
      </w:tr>
    </w:tbl>
    <w:p w14:paraId="1D43CD6D" w14:textId="751C0A40" w:rsidR="00026D27" w:rsidRPr="0042496A" w:rsidRDefault="00026D27" w:rsidP="00AA4794">
      <w:pPr>
        <w:rPr>
          <w:color w:val="FF0000"/>
        </w:rPr>
      </w:pPr>
      <w:r w:rsidRPr="0042496A">
        <w:rPr>
          <w:color w:val="FF0000"/>
        </w:rPr>
        <w:t xml:space="preserve">t: t test; </w:t>
      </w:r>
      <w:r w:rsidR="00AA4794" w:rsidRPr="0042496A">
        <w:rPr>
          <w:color w:val="FF0000"/>
        </w:rPr>
        <w:t>χ</w:t>
      </w:r>
      <w:r w:rsidR="00AA4794" w:rsidRPr="0042496A">
        <w:rPr>
          <w:color w:val="FF0000"/>
          <w:vertAlign w:val="superscript"/>
        </w:rPr>
        <w:t>2</w:t>
      </w:r>
      <w:r w:rsidRPr="0042496A">
        <w:rPr>
          <w:color w:val="FF0000"/>
        </w:rPr>
        <w:t xml:space="preserve">: </w:t>
      </w:r>
      <w:r w:rsidR="00AA4794" w:rsidRPr="0042496A">
        <w:rPr>
          <w:color w:val="FF0000"/>
        </w:rPr>
        <w:t>chi-square</w:t>
      </w:r>
      <w:r w:rsidRPr="0042496A">
        <w:rPr>
          <w:color w:val="FF0000"/>
        </w:rPr>
        <w:t xml:space="preserve"> test</w:t>
      </w:r>
      <w:r w:rsidR="00AA4794" w:rsidRPr="0042496A">
        <w:rPr>
          <w:color w:val="FF0000"/>
        </w:rPr>
        <w:t>s</w:t>
      </w:r>
      <w:r w:rsidRPr="0042496A">
        <w:rPr>
          <w:color w:val="FF0000"/>
        </w:rPr>
        <w:t>.</w:t>
      </w:r>
    </w:p>
    <w:sectPr w:rsidR="00026D27" w:rsidRPr="00424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8F40E0" w14:textId="77777777" w:rsidR="003A3EE5" w:rsidRDefault="003A3EE5" w:rsidP="00AA4794">
      <w:r>
        <w:separator/>
      </w:r>
    </w:p>
  </w:endnote>
  <w:endnote w:type="continuationSeparator" w:id="0">
    <w:p w14:paraId="0D9E9964" w14:textId="77777777" w:rsidR="003A3EE5" w:rsidRDefault="003A3EE5" w:rsidP="00AA4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51FE8" w14:textId="77777777" w:rsidR="003A3EE5" w:rsidRDefault="003A3EE5" w:rsidP="00AA4794">
      <w:r>
        <w:separator/>
      </w:r>
    </w:p>
  </w:footnote>
  <w:footnote w:type="continuationSeparator" w:id="0">
    <w:p w14:paraId="7E04EC51" w14:textId="77777777" w:rsidR="003A3EE5" w:rsidRDefault="003A3EE5" w:rsidP="00AA4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kzNmE3NTRhNzljMTFlODhjMjliMGY1ZDhlYjk3YzMifQ=="/>
  </w:docVars>
  <w:rsids>
    <w:rsidRoot w:val="5CA57302"/>
    <w:rsid w:val="00020F94"/>
    <w:rsid w:val="00026D27"/>
    <w:rsid w:val="00027A60"/>
    <w:rsid w:val="00092D1E"/>
    <w:rsid w:val="00151912"/>
    <w:rsid w:val="001E0A33"/>
    <w:rsid w:val="00204057"/>
    <w:rsid w:val="0024029E"/>
    <w:rsid w:val="00342248"/>
    <w:rsid w:val="003A3EE5"/>
    <w:rsid w:val="00403B54"/>
    <w:rsid w:val="0041577F"/>
    <w:rsid w:val="0042496A"/>
    <w:rsid w:val="00443488"/>
    <w:rsid w:val="00510936"/>
    <w:rsid w:val="005740E7"/>
    <w:rsid w:val="00647444"/>
    <w:rsid w:val="006726B1"/>
    <w:rsid w:val="00794915"/>
    <w:rsid w:val="008124BE"/>
    <w:rsid w:val="008605B6"/>
    <w:rsid w:val="00901130"/>
    <w:rsid w:val="00911499"/>
    <w:rsid w:val="009822E0"/>
    <w:rsid w:val="009C7571"/>
    <w:rsid w:val="00A534A2"/>
    <w:rsid w:val="00A627F8"/>
    <w:rsid w:val="00AA4794"/>
    <w:rsid w:val="00AF3AD0"/>
    <w:rsid w:val="00B40E98"/>
    <w:rsid w:val="00B551F6"/>
    <w:rsid w:val="00B60AA1"/>
    <w:rsid w:val="00BE4BE9"/>
    <w:rsid w:val="00BE6426"/>
    <w:rsid w:val="00C3426F"/>
    <w:rsid w:val="00CC4FB2"/>
    <w:rsid w:val="00E54DE6"/>
    <w:rsid w:val="00EB53E1"/>
    <w:rsid w:val="00F27F34"/>
    <w:rsid w:val="00FE6866"/>
    <w:rsid w:val="11136DBA"/>
    <w:rsid w:val="140B6687"/>
    <w:rsid w:val="154960DB"/>
    <w:rsid w:val="17FE31A6"/>
    <w:rsid w:val="1E0658AF"/>
    <w:rsid w:val="20183BF8"/>
    <w:rsid w:val="40314755"/>
    <w:rsid w:val="561B549E"/>
    <w:rsid w:val="5722303A"/>
    <w:rsid w:val="57BA6669"/>
    <w:rsid w:val="5CA57302"/>
    <w:rsid w:val="5E0A7548"/>
    <w:rsid w:val="7C46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BAE265"/>
  <w15:docId w15:val="{99E4F178-42D6-4237-94F8-6DFFCC32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AA4794"/>
    <w:pPr>
      <w:widowControl w:val="0"/>
      <w:ind w:left="200"/>
    </w:pPr>
    <w:rPr>
      <w:rFonts w:eastAsiaTheme="minorEastAsia"/>
      <w:color w:val="000000" w:themeColor="text1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</w:style>
  <w:style w:type="paragraph" w:styleId="a5">
    <w:name w:val="footer"/>
    <w:basedOn w:val="a"/>
    <w:link w:val="a6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annotation subject"/>
    <w:basedOn w:val="a3"/>
    <w:next w:val="a3"/>
    <w:link w:val="aa"/>
    <w:autoRedefine/>
    <w:qFormat/>
    <w:rPr>
      <w:b/>
      <w:bCs/>
    </w:rPr>
  </w:style>
  <w:style w:type="character" w:styleId="ab">
    <w:name w:val="annotation reference"/>
    <w:basedOn w:val="a0"/>
    <w:autoRedefine/>
    <w:qFormat/>
    <w:rPr>
      <w:sz w:val="21"/>
      <w:szCs w:val="21"/>
    </w:rPr>
  </w:style>
  <w:style w:type="character" w:customStyle="1" w:styleId="a8">
    <w:name w:val="页眉 字符"/>
    <w:basedOn w:val="a0"/>
    <w:link w:val="a7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Revision"/>
    <w:hidden/>
    <w:uiPriority w:val="99"/>
    <w:unhideWhenUsed/>
    <w:rsid w:val="009C7571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List Paragraph"/>
    <w:basedOn w:val="a"/>
    <w:uiPriority w:val="34"/>
    <w:qFormat/>
    <w:rsid w:val="00BE6426"/>
    <w:pPr>
      <w:ind w:firstLineChars="200" w:firstLine="420"/>
      <w:jc w:val="both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Zhu</dc:creator>
  <cp:lastModifiedBy>Admin</cp:lastModifiedBy>
  <cp:revision>23</cp:revision>
  <dcterms:created xsi:type="dcterms:W3CDTF">2024-03-15T01:51:00Z</dcterms:created>
  <dcterms:modified xsi:type="dcterms:W3CDTF">2024-11-14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1E61C283ABB45A4B26FB38057FB6818_11</vt:lpwstr>
  </property>
</Properties>
</file>